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5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521"/>
        <w:gridCol w:w="458"/>
        <w:gridCol w:w="319"/>
        <w:gridCol w:w="599"/>
        <w:gridCol w:w="635"/>
        <w:gridCol w:w="713"/>
        <w:gridCol w:w="160"/>
        <w:gridCol w:w="2119"/>
        <w:gridCol w:w="160"/>
        <w:gridCol w:w="5841"/>
        <w:gridCol w:w="324"/>
        <w:gridCol w:w="682"/>
        <w:gridCol w:w="615"/>
      </w:tblGrid>
      <w:tr w:rsidR="003B18FD" w:rsidRPr="003B18FD" w14:paraId="57B9AAA5" w14:textId="77777777" w:rsidTr="003B18FD">
        <w:trPr>
          <w:trHeight w:val="413"/>
        </w:trPr>
        <w:tc>
          <w:tcPr>
            <w:tcW w:w="13572" w:type="dxa"/>
            <w:gridSpan w:val="1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CFE02AF" w14:textId="48BD912E" w:rsidR="003B18FD" w:rsidRPr="003B18FD" w:rsidRDefault="003B18FD" w:rsidP="003B1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PE"/>
                <w14:ligatures w14:val="none"/>
              </w:rPr>
              <w:t>Table S2. Identif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PE"/>
                <w14:ligatures w14:val="none"/>
              </w:rPr>
              <w:t>ers</w:t>
            </w:r>
            <w:r w:rsidRPr="003B1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PE"/>
                <w14:ligatures w14:val="none"/>
              </w:rPr>
              <w:t xml:space="preserve">, primers and probes used to amplify the methylated promoter of </w:t>
            </w:r>
            <w:r w:rsidRPr="003B18F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es-PE"/>
                <w14:ligatures w14:val="none"/>
              </w:rPr>
              <w:t>RARB and GSTP1</w:t>
            </w:r>
            <w:r w:rsidRPr="003B1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PE"/>
                <w14:ligatures w14:val="none"/>
              </w:rPr>
              <w:t xml:space="preserve"> genes in the </w:t>
            </w:r>
            <w:proofErr w:type="spellStart"/>
            <w:r w:rsidRPr="003B1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PE"/>
                <w14:ligatures w14:val="none"/>
              </w:rPr>
              <w:t>Methylight</w:t>
            </w:r>
            <w:proofErr w:type="spellEnd"/>
            <w:r w:rsidRPr="003B1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PE"/>
                <w14:ligatures w14:val="none"/>
              </w:rPr>
              <w:t xml:space="preserve"> assay</w:t>
            </w:r>
          </w:p>
        </w:tc>
      </w:tr>
      <w:tr w:rsidR="003B18FD" w:rsidRPr="003B18FD" w14:paraId="09A2C02E" w14:textId="77777777" w:rsidTr="003B18FD">
        <w:trPr>
          <w:trHeight w:val="798"/>
        </w:trPr>
        <w:tc>
          <w:tcPr>
            <w:tcW w:w="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8D46931" w14:textId="77777777" w:rsidR="003B18FD" w:rsidRPr="003B18FD" w:rsidRDefault="003B18FD" w:rsidP="003B1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HGNC gene symbol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7D429D5" w14:textId="77777777" w:rsidR="003B18FD" w:rsidRPr="003B18FD" w:rsidRDefault="003B18FD" w:rsidP="003B1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Name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155B097" w14:textId="77777777" w:rsidR="003B18FD" w:rsidRPr="003B18FD" w:rsidRDefault="003B18FD" w:rsidP="003B1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OMIM accession number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F644D06" w14:textId="77777777" w:rsidR="003B18FD" w:rsidRPr="003B18FD" w:rsidRDefault="003B18FD" w:rsidP="003B1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Gene ID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5EBB38D" w14:textId="77777777" w:rsidR="003B18FD" w:rsidRPr="003B18FD" w:rsidRDefault="003B18FD" w:rsidP="003B1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16"/>
                <w:szCs w:val="16"/>
                <w:lang w:val="en-US" w:eastAsia="es-PE"/>
                <w14:ligatures w14:val="none"/>
              </w:rPr>
            </w:pPr>
            <w:proofErr w:type="spellStart"/>
            <w:r w:rsidRPr="003B18FD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16"/>
                <w:szCs w:val="16"/>
                <w:lang w:val="en-US" w:eastAsia="es-PE"/>
                <w14:ligatures w14:val="none"/>
              </w:rPr>
              <w:t>RefSeq</w:t>
            </w:r>
            <w:proofErr w:type="spellEnd"/>
            <w:r w:rsidRPr="003B18FD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16"/>
                <w:szCs w:val="16"/>
                <w:lang w:val="en-US" w:eastAsia="es-PE"/>
                <w14:ligatures w14:val="none"/>
              </w:rPr>
              <w:t xml:space="preserve"> Gen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E53FB64" w14:textId="77777777" w:rsidR="003B18FD" w:rsidRPr="003B18FD" w:rsidRDefault="003B18FD" w:rsidP="003B1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16"/>
                <w:szCs w:val="16"/>
                <w:lang w:val="en-US" w:eastAsia="es-PE"/>
                <w14:ligatures w14:val="none"/>
              </w:rPr>
              <w:t>GenBank version number*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6E01D00" w14:textId="77777777" w:rsidR="003B18FD" w:rsidRPr="003B18FD" w:rsidRDefault="003B18FD" w:rsidP="003B1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Oligonucleotides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EC52B2A" w14:textId="77777777" w:rsidR="003B18FD" w:rsidRPr="003B18FD" w:rsidRDefault="003B18FD" w:rsidP="003B1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D15E3DE" w14:textId="77777777" w:rsidR="003B18FD" w:rsidRPr="003B18FD" w:rsidRDefault="003B18FD" w:rsidP="003B1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SEQUENCE 5’-&gt;3’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BD38DEB" w14:textId="77777777" w:rsidR="003B18FD" w:rsidRPr="003B18FD" w:rsidRDefault="003B18FD" w:rsidP="003B1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DF85B24" w14:textId="77777777" w:rsidR="003B18FD" w:rsidRPr="003B18FD" w:rsidRDefault="003B18FD" w:rsidP="003B1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AMPLICON SEQUENCE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BCD6E10" w14:textId="77777777" w:rsidR="003B18FD" w:rsidRPr="003B18FD" w:rsidRDefault="003B18FD" w:rsidP="003B1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SIZE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3042A90" w14:textId="77777777" w:rsidR="003B18FD" w:rsidRPr="003B18FD" w:rsidRDefault="003B18FD" w:rsidP="003B1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UBICATION OF STUDIED REGION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1E1AC7B" w14:textId="77777777" w:rsidR="003B18FD" w:rsidRPr="003B18FD" w:rsidRDefault="003B18FD" w:rsidP="003B1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EXTENSION OF CpG ISLAND</w:t>
            </w:r>
          </w:p>
        </w:tc>
      </w:tr>
      <w:tr w:rsidR="003B18FD" w:rsidRPr="003B18FD" w14:paraId="09012A7C" w14:textId="77777777" w:rsidTr="003B18FD">
        <w:trPr>
          <w:trHeight w:val="578"/>
        </w:trPr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43B361DA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COL2A1</w:t>
            </w:r>
          </w:p>
        </w:tc>
        <w:tc>
          <w:tcPr>
            <w:tcW w:w="5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3BDCA6D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 xml:space="preserve">Collagen Type II Alpha 1 </w:t>
            </w:r>
          </w:p>
        </w:tc>
        <w:tc>
          <w:tcPr>
            <w:tcW w:w="4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330B9675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120140</w:t>
            </w:r>
          </w:p>
        </w:tc>
        <w:tc>
          <w:tcPr>
            <w:tcW w:w="3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E97DEB1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1280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0347247D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NG_008072.1</w:t>
            </w:r>
          </w:p>
        </w:tc>
        <w:tc>
          <w:tcPr>
            <w:tcW w:w="6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B4F905F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 xml:space="preserve">NC_000012.12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166278DD" w14:textId="77777777" w:rsidR="003B18FD" w:rsidRPr="003B18FD" w:rsidRDefault="003B18FD" w:rsidP="003B18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PROB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AC3736D" w14:textId="77777777" w:rsidR="003B18FD" w:rsidRPr="003B18FD" w:rsidRDefault="003B18FD" w:rsidP="003B18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172FFED5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CCTTCATTCTAACCCAATACCTATCCCACCTCTAAA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274FE9E0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33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3FCC0E91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GGGAAGATGGGATAGAAGGGAATATATTTAGAGGTGGGGATAGGTATTGGGTTAGAATGAAGGTTTGGTGGTTGGAGTTTATAATTGTTAGA</w:t>
            </w:r>
          </w:p>
        </w:tc>
        <w:tc>
          <w:tcPr>
            <w:tcW w:w="27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1257A280" w14:textId="77777777" w:rsidR="003B18FD" w:rsidRPr="003B18FD" w:rsidRDefault="003B18FD" w:rsidP="003B1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92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4701C976" w14:textId="77777777" w:rsidR="003B18FD" w:rsidRPr="003B18FD" w:rsidRDefault="003B18FD" w:rsidP="003B1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GRCh38.p14 Chromosome12</w:t>
            </w:r>
          </w:p>
        </w:tc>
        <w:tc>
          <w:tcPr>
            <w:tcW w:w="6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2A9AA037" w14:textId="77777777" w:rsidR="003B18FD" w:rsidRPr="003B18FD" w:rsidRDefault="003B18FD" w:rsidP="003B1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*</w:t>
            </w:r>
          </w:p>
        </w:tc>
      </w:tr>
      <w:tr w:rsidR="003B18FD" w:rsidRPr="003B18FD" w14:paraId="62A59CD7" w14:textId="77777777" w:rsidTr="003B18FD">
        <w:trPr>
          <w:trHeight w:val="57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79BFC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5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7CA38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59E9D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3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29F76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C5514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88042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15D5352" w14:textId="77777777" w:rsidR="003B18FD" w:rsidRPr="003B18FD" w:rsidRDefault="003B18FD" w:rsidP="003B18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 xml:space="preserve">FORWARD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0452477C" w14:textId="77777777" w:rsidR="003B18FD" w:rsidRPr="003B18FD" w:rsidRDefault="003B18FD" w:rsidP="003B18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638D1997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GGGAAGATGGGATAGAAGGGAATAT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371BA2E1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33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4503B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27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6ADA4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04DFD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C9B7B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</w:tr>
      <w:tr w:rsidR="003B18FD" w:rsidRPr="003B18FD" w14:paraId="58714D5E" w14:textId="77777777" w:rsidTr="003B18FD">
        <w:trPr>
          <w:trHeight w:val="57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ED82C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5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7D152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61F9D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3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7A84B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0326A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AFF4B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15A0EAF1" w14:textId="77777777" w:rsidR="003B18FD" w:rsidRPr="003B18FD" w:rsidRDefault="003B18FD" w:rsidP="003B18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REVERS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961DB6B" w14:textId="77777777" w:rsidR="003B18FD" w:rsidRPr="003B18FD" w:rsidRDefault="003B18FD" w:rsidP="003B18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1A2B76BC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TCTAACAATTATAAACTCCAACCACCAA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1076BC21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33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BE973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27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7A1BD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4BC01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D653A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</w:tr>
      <w:tr w:rsidR="003B18FD" w:rsidRPr="003B18FD" w14:paraId="0006FEFD" w14:textId="77777777" w:rsidTr="003B18FD">
        <w:trPr>
          <w:trHeight w:val="578"/>
        </w:trPr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0DB1ED30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GSTP1</w:t>
            </w:r>
          </w:p>
        </w:tc>
        <w:tc>
          <w:tcPr>
            <w:tcW w:w="5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7DE4FC56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Glutathione S-transferase pi 1</w:t>
            </w:r>
          </w:p>
        </w:tc>
        <w:tc>
          <w:tcPr>
            <w:tcW w:w="4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4B16E65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134660</w:t>
            </w:r>
          </w:p>
        </w:tc>
        <w:tc>
          <w:tcPr>
            <w:tcW w:w="3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35E4FBF9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2950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2CA34CC9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NG_012075.1</w:t>
            </w:r>
          </w:p>
        </w:tc>
        <w:tc>
          <w:tcPr>
            <w:tcW w:w="6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0FC57FE2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NC_000011.1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26C7B1CF" w14:textId="77777777" w:rsidR="003B18FD" w:rsidRPr="003B18FD" w:rsidRDefault="003B18FD" w:rsidP="003B18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PROB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5FD0839" w14:textId="77777777" w:rsidR="003B18FD" w:rsidRPr="003B18FD" w:rsidRDefault="003B18FD" w:rsidP="003B18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67314B1F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ATAAGGTTCGGAGGTCGCGAGGTTTTCGT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691BCAFC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33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6A4726DF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CGTCGTGATTTAGTATTGGGGCGGAGCGGGGCGGGATTATTTTTATAAGGTTCGGAGGTCGCGAGGTTTTCGTTGGAGTTTCGTCGTCGTAGTTTTCGTTATTAG</w:t>
            </w:r>
          </w:p>
        </w:tc>
        <w:tc>
          <w:tcPr>
            <w:tcW w:w="27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46AB267B" w14:textId="77777777" w:rsidR="003B18FD" w:rsidRPr="003B18FD" w:rsidRDefault="003B18FD" w:rsidP="003B1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105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2EF024FC" w14:textId="77777777" w:rsidR="003B18FD" w:rsidRPr="003B18FD" w:rsidRDefault="003B18FD" w:rsidP="003B1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GRCh38.p14 Chromosome11</w:t>
            </w:r>
          </w:p>
        </w:tc>
        <w:tc>
          <w:tcPr>
            <w:tcW w:w="6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4DC7AB64" w14:textId="77777777" w:rsidR="003B18FD" w:rsidRPr="003B18FD" w:rsidRDefault="003B18FD" w:rsidP="003B1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 xml:space="preserve"> [67350833 - 67351740]</w:t>
            </w:r>
          </w:p>
        </w:tc>
      </w:tr>
      <w:tr w:rsidR="003B18FD" w:rsidRPr="003B18FD" w14:paraId="52777BB0" w14:textId="77777777" w:rsidTr="003B18FD">
        <w:trPr>
          <w:trHeight w:val="57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0D35A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5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8FA51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7B5A5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3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0219B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606A9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A4295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18092905" w14:textId="77777777" w:rsidR="003B18FD" w:rsidRPr="003B18FD" w:rsidRDefault="003B18FD" w:rsidP="003B18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 xml:space="preserve">FORWARD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3277706C" w14:textId="77777777" w:rsidR="003B18FD" w:rsidRPr="003B18FD" w:rsidRDefault="003B18FD" w:rsidP="003B18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2B209D47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CGTCGTGATTTAGTATTGGGGC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1D3E6F8E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33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A6E5A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27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875BE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9EE63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B292E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</w:tr>
      <w:tr w:rsidR="003B18FD" w:rsidRPr="003B18FD" w14:paraId="72B2FBCA" w14:textId="77777777" w:rsidTr="003B18FD">
        <w:trPr>
          <w:trHeight w:val="57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0EEB2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5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201C0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4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9E97B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3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EFF81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CE064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91EB6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66C29C5" w14:textId="77777777" w:rsidR="003B18FD" w:rsidRPr="003B18FD" w:rsidRDefault="003B18FD" w:rsidP="003B18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REVERS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0E8B5BF0" w14:textId="77777777" w:rsidR="003B18FD" w:rsidRPr="003B18FD" w:rsidRDefault="003B18FD" w:rsidP="003B18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1352B2D9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CTAATAACGAAAACTACGACGACGAAA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66A3EC32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33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9314D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27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52978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4B9E8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6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CE6E7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</w:tr>
      <w:tr w:rsidR="003B18FD" w:rsidRPr="003B18FD" w14:paraId="2A048B32" w14:textId="77777777" w:rsidTr="003B18FD">
        <w:trPr>
          <w:trHeight w:val="578"/>
        </w:trPr>
        <w:tc>
          <w:tcPr>
            <w:tcW w:w="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7726659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 xml:space="preserve">RARB </w:t>
            </w:r>
          </w:p>
        </w:tc>
        <w:tc>
          <w:tcPr>
            <w:tcW w:w="5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ACD48CF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Retinoic Acid Receptor Beta</w:t>
            </w:r>
          </w:p>
        </w:tc>
        <w:tc>
          <w:tcPr>
            <w:tcW w:w="4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06F1D4C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bookmarkStart w:id="0" w:name="RANGE!C10"/>
            <w:r w:rsidRPr="003B18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180220</w:t>
            </w:r>
            <w:bookmarkEnd w:id="0"/>
          </w:p>
        </w:tc>
        <w:tc>
          <w:tcPr>
            <w:tcW w:w="3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1C395E6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5915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75A4F41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NG_029013.3</w:t>
            </w:r>
          </w:p>
        </w:tc>
        <w:tc>
          <w:tcPr>
            <w:tcW w:w="6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E9F3B03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NC_000003.1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3DA7F074" w14:textId="77777777" w:rsidR="003B18FD" w:rsidRPr="003B18FD" w:rsidRDefault="003B18FD" w:rsidP="003B18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PROB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6EC07079" w14:textId="77777777" w:rsidR="003B18FD" w:rsidRPr="003B18FD" w:rsidRDefault="003B18FD" w:rsidP="003B18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67A7C618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AGGCGTAAAGGGAGAGAAGTTGGTGTTTA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2A67758A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33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E14FB69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 xml:space="preserve">GAATATCGTTTTTTAAGTTAAGTCGTCGTAAATAAAAAGGCGTAAAGGGAGAGAAGTTGGTGTTTAACGTGAGTTAGGAGTAGCGTTTC </w:t>
            </w:r>
          </w:p>
        </w:tc>
        <w:tc>
          <w:tcPr>
            <w:tcW w:w="27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5FDC189" w14:textId="77777777" w:rsidR="003B18FD" w:rsidRPr="003B18FD" w:rsidRDefault="003B18FD" w:rsidP="003B1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89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2F68F2B" w14:textId="77777777" w:rsidR="003B18FD" w:rsidRPr="003B18FD" w:rsidRDefault="003B18FD" w:rsidP="003B1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GRCh38.p</w:t>
            </w:r>
            <w:proofErr w:type="gramStart"/>
            <w:r w:rsidRPr="003B1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14  Chromosome</w:t>
            </w:r>
            <w:proofErr w:type="gramEnd"/>
            <w:r w:rsidRPr="003B1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 xml:space="preserve"> 3</w:t>
            </w:r>
          </w:p>
        </w:tc>
        <w:tc>
          <w:tcPr>
            <w:tcW w:w="6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7DF3BC3" w14:textId="77777777" w:rsidR="003B18FD" w:rsidRPr="003B18FD" w:rsidRDefault="003B18FD" w:rsidP="003B18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[25465000 - 25480000]</w:t>
            </w:r>
          </w:p>
        </w:tc>
      </w:tr>
      <w:tr w:rsidR="003B18FD" w:rsidRPr="003B18FD" w14:paraId="2AC931F0" w14:textId="77777777" w:rsidTr="003B18FD">
        <w:trPr>
          <w:trHeight w:val="578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5CD176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5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DC5C9C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4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D97DC0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BA079E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C31336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6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C4DE28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608B4858" w14:textId="77777777" w:rsidR="003B18FD" w:rsidRPr="003B18FD" w:rsidRDefault="003B18FD" w:rsidP="003B18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 xml:space="preserve">FORWARD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5A63516D" w14:textId="77777777" w:rsidR="003B18FD" w:rsidRPr="003B18FD" w:rsidRDefault="003B18FD" w:rsidP="003B18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2F37AD4C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GAATATCGTTTTTTAAGTTAAGTCGTC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06000944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33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702236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27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DD4769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096029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BAD6A4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</w:tr>
      <w:tr w:rsidR="003B18FD" w:rsidRPr="003B18FD" w14:paraId="6DB597CF" w14:textId="77777777" w:rsidTr="003B18FD">
        <w:trPr>
          <w:trHeight w:val="578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8D8E4C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5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989F5F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4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26EE55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3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91FF27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F677EC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6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638321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BAA867E" w14:textId="77777777" w:rsidR="003B18FD" w:rsidRPr="003B18FD" w:rsidRDefault="003B18FD" w:rsidP="003B18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REVERSE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7F67333" w14:textId="77777777" w:rsidR="003B18FD" w:rsidRPr="003B18FD" w:rsidRDefault="003B18FD" w:rsidP="003B18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4AE6D27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GAAACGCTACTCCTAACTCACG*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29E5425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  <w:tc>
          <w:tcPr>
            <w:tcW w:w="33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0F0DB1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27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8D41FA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28E544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  <w:tc>
          <w:tcPr>
            <w:tcW w:w="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F04C8E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</w:p>
        </w:tc>
      </w:tr>
      <w:tr w:rsidR="003B18FD" w:rsidRPr="003B18FD" w14:paraId="5D9F1B57" w14:textId="77777777" w:rsidTr="003B18FD">
        <w:trPr>
          <w:trHeight w:val="284"/>
        </w:trPr>
        <w:tc>
          <w:tcPr>
            <w:tcW w:w="13572" w:type="dxa"/>
            <w:gridSpan w:val="1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A8DD130" w14:textId="77777777" w:rsidR="003B18FD" w:rsidRPr="003B18FD" w:rsidRDefault="003B18FD" w:rsidP="003B18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3B18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 xml:space="preserve">*Oligonucleotides designed from sequences available in Fujita et al. 2014. </w:t>
            </w:r>
          </w:p>
        </w:tc>
      </w:tr>
    </w:tbl>
    <w:p w14:paraId="657629E8" w14:textId="77777777" w:rsidR="00B610D5" w:rsidRDefault="00B610D5"/>
    <w:sectPr w:rsidR="00B610D5" w:rsidSect="00494B32">
      <w:pgSz w:w="15840" w:h="12240" w:orient="landscape" w:code="1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8FD"/>
    <w:rsid w:val="00082C65"/>
    <w:rsid w:val="003B18FD"/>
    <w:rsid w:val="00494B32"/>
    <w:rsid w:val="00B61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B16D59"/>
  <w15:chartTrackingRefBased/>
  <w15:docId w15:val="{B6446BAA-0699-48A3-A991-95638F046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058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28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ina Danos Diaz</dc:creator>
  <cp:keywords/>
  <dc:description/>
  <cp:lastModifiedBy>Pierina Danos Diaz</cp:lastModifiedBy>
  <cp:revision>1</cp:revision>
  <dcterms:created xsi:type="dcterms:W3CDTF">2023-04-30T23:42:00Z</dcterms:created>
  <dcterms:modified xsi:type="dcterms:W3CDTF">2023-04-30T23:53:00Z</dcterms:modified>
</cp:coreProperties>
</file>